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3BACF" w14:textId="5C8290B7" w:rsidR="005A48F1" w:rsidRPr="00826A1E" w:rsidRDefault="005A48F1" w:rsidP="00DF4108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26A1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1</w:t>
      </w:r>
      <w:r w:rsidR="00051DE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051DE8" w:rsidRPr="00826A1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ig</w:t>
      </w:r>
      <w:r w:rsidR="005522B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="00412B81" w:rsidRPr="00826A1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965914" w:rsidRPr="00826A1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Persistence of bacteria in </w:t>
      </w:r>
      <w:r w:rsidR="00A51CCF" w:rsidRPr="00826A1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respiratory samples of </w:t>
      </w:r>
      <w:r w:rsidR="00965914" w:rsidRPr="00826A1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COVID-19 </w:t>
      </w:r>
      <w:r w:rsidR="00A51CCF" w:rsidRPr="00826A1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</w:t>
      </w:r>
      <w:r w:rsidR="00965914" w:rsidRPr="00826A1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tient</w:t>
      </w:r>
      <w:r w:rsidR="00A51CCF" w:rsidRPr="00826A1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 with VAP</w:t>
      </w:r>
      <w:r w:rsidR="005522B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03542704" w14:textId="2CC786CF" w:rsidR="00153092" w:rsidRPr="00826A1E" w:rsidRDefault="007B05C9" w:rsidP="00DF41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6A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52CD" w:rsidRPr="00826A1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3D2934E" wp14:editId="689B66E6">
            <wp:extent cx="6300470" cy="3063240"/>
            <wp:effectExtent l="0" t="0" r="0" b="1016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AP_dec_20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047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3092" w:rsidRPr="00826A1E" w:rsidSect="00E05D0B">
      <w:pgSz w:w="11906" w:h="16838"/>
      <w:pgMar w:top="1417" w:right="1417" w:bottom="141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E3142" w14:textId="77777777" w:rsidR="00A54A8D" w:rsidRDefault="00A54A8D" w:rsidP="00627003">
      <w:pPr>
        <w:spacing w:after="0" w:line="240" w:lineRule="auto"/>
      </w:pPr>
      <w:r>
        <w:separator/>
      </w:r>
    </w:p>
  </w:endnote>
  <w:endnote w:type="continuationSeparator" w:id="0">
    <w:p w14:paraId="14DCF192" w14:textId="77777777" w:rsidR="00A54A8D" w:rsidRDefault="00A54A8D" w:rsidP="006270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199A2" w14:textId="77777777" w:rsidR="00A54A8D" w:rsidRDefault="00A54A8D" w:rsidP="00627003">
      <w:pPr>
        <w:spacing w:after="0" w:line="240" w:lineRule="auto"/>
      </w:pPr>
      <w:r>
        <w:separator/>
      </w:r>
    </w:p>
  </w:footnote>
  <w:footnote w:type="continuationSeparator" w:id="0">
    <w:p w14:paraId="2C48426A" w14:textId="77777777" w:rsidR="00A54A8D" w:rsidRDefault="00A54A8D" w:rsidP="006270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6588"/>
    <w:rsid w:val="00000305"/>
    <w:rsid w:val="00001BF3"/>
    <w:rsid w:val="00006D51"/>
    <w:rsid w:val="00007127"/>
    <w:rsid w:val="00023068"/>
    <w:rsid w:val="00024EC6"/>
    <w:rsid w:val="0003327C"/>
    <w:rsid w:val="000371F5"/>
    <w:rsid w:val="00042486"/>
    <w:rsid w:val="0004323C"/>
    <w:rsid w:val="000440FD"/>
    <w:rsid w:val="00044933"/>
    <w:rsid w:val="0004764C"/>
    <w:rsid w:val="00051D26"/>
    <w:rsid w:val="00051DE8"/>
    <w:rsid w:val="0005383C"/>
    <w:rsid w:val="00061569"/>
    <w:rsid w:val="00061ED4"/>
    <w:rsid w:val="000775C7"/>
    <w:rsid w:val="0008207F"/>
    <w:rsid w:val="00087C8E"/>
    <w:rsid w:val="00093003"/>
    <w:rsid w:val="000B7536"/>
    <w:rsid w:val="000C1D7B"/>
    <w:rsid w:val="000D63CA"/>
    <w:rsid w:val="000D7DDB"/>
    <w:rsid w:val="000E0CE4"/>
    <w:rsid w:val="000E790E"/>
    <w:rsid w:val="00102F98"/>
    <w:rsid w:val="00110C52"/>
    <w:rsid w:val="00115F37"/>
    <w:rsid w:val="00126223"/>
    <w:rsid w:val="001268A8"/>
    <w:rsid w:val="00130B4D"/>
    <w:rsid w:val="001325DE"/>
    <w:rsid w:val="001371FD"/>
    <w:rsid w:val="00147E9B"/>
    <w:rsid w:val="00153092"/>
    <w:rsid w:val="00167655"/>
    <w:rsid w:val="00173851"/>
    <w:rsid w:val="00190E73"/>
    <w:rsid w:val="00197997"/>
    <w:rsid w:val="001A083C"/>
    <w:rsid w:val="001B034C"/>
    <w:rsid w:val="001B568A"/>
    <w:rsid w:val="001B6F7C"/>
    <w:rsid w:val="001C1DE9"/>
    <w:rsid w:val="001C3782"/>
    <w:rsid w:val="001E7D5C"/>
    <w:rsid w:val="0020218B"/>
    <w:rsid w:val="00205D41"/>
    <w:rsid w:val="00216588"/>
    <w:rsid w:val="00220CA5"/>
    <w:rsid w:val="002251FF"/>
    <w:rsid w:val="00231DDE"/>
    <w:rsid w:val="00232642"/>
    <w:rsid w:val="002328BC"/>
    <w:rsid w:val="00237689"/>
    <w:rsid w:val="00243677"/>
    <w:rsid w:val="00244B9A"/>
    <w:rsid w:val="00277BD2"/>
    <w:rsid w:val="0028089E"/>
    <w:rsid w:val="002908F5"/>
    <w:rsid w:val="002956F1"/>
    <w:rsid w:val="002A7C6F"/>
    <w:rsid w:val="002B2C0D"/>
    <w:rsid w:val="002B3713"/>
    <w:rsid w:val="002B6301"/>
    <w:rsid w:val="002B71E5"/>
    <w:rsid w:val="002C0AA5"/>
    <w:rsid w:val="002E4EA8"/>
    <w:rsid w:val="002F251F"/>
    <w:rsid w:val="002F57BB"/>
    <w:rsid w:val="00305A42"/>
    <w:rsid w:val="00320531"/>
    <w:rsid w:val="003326B3"/>
    <w:rsid w:val="00344AB3"/>
    <w:rsid w:val="003471AB"/>
    <w:rsid w:val="003477D0"/>
    <w:rsid w:val="0035410E"/>
    <w:rsid w:val="00354510"/>
    <w:rsid w:val="00355BED"/>
    <w:rsid w:val="00363C2B"/>
    <w:rsid w:val="00364D2B"/>
    <w:rsid w:val="00372B59"/>
    <w:rsid w:val="0037564B"/>
    <w:rsid w:val="0037584A"/>
    <w:rsid w:val="00376637"/>
    <w:rsid w:val="00377660"/>
    <w:rsid w:val="00386682"/>
    <w:rsid w:val="00387868"/>
    <w:rsid w:val="003937C5"/>
    <w:rsid w:val="00395660"/>
    <w:rsid w:val="003A45FA"/>
    <w:rsid w:val="003B770B"/>
    <w:rsid w:val="003E08CD"/>
    <w:rsid w:val="003F300A"/>
    <w:rsid w:val="003F7934"/>
    <w:rsid w:val="00403F8E"/>
    <w:rsid w:val="00404FB0"/>
    <w:rsid w:val="00410FAB"/>
    <w:rsid w:val="00412B81"/>
    <w:rsid w:val="00413988"/>
    <w:rsid w:val="0042119F"/>
    <w:rsid w:val="0042701F"/>
    <w:rsid w:val="00431C08"/>
    <w:rsid w:val="00432465"/>
    <w:rsid w:val="00457265"/>
    <w:rsid w:val="004704B7"/>
    <w:rsid w:val="00492034"/>
    <w:rsid w:val="00496AA9"/>
    <w:rsid w:val="004A6D5D"/>
    <w:rsid w:val="004B5AA5"/>
    <w:rsid w:val="004C0CC4"/>
    <w:rsid w:val="004C69FC"/>
    <w:rsid w:val="004D4176"/>
    <w:rsid w:val="004D51A8"/>
    <w:rsid w:val="004D6919"/>
    <w:rsid w:val="004E51C8"/>
    <w:rsid w:val="004F2EBD"/>
    <w:rsid w:val="00500A59"/>
    <w:rsid w:val="00500F38"/>
    <w:rsid w:val="005054D7"/>
    <w:rsid w:val="00521B41"/>
    <w:rsid w:val="005228DD"/>
    <w:rsid w:val="005267A3"/>
    <w:rsid w:val="00534043"/>
    <w:rsid w:val="00534D5D"/>
    <w:rsid w:val="00536D2F"/>
    <w:rsid w:val="00543D9B"/>
    <w:rsid w:val="00544894"/>
    <w:rsid w:val="00545D45"/>
    <w:rsid w:val="00547503"/>
    <w:rsid w:val="00550B79"/>
    <w:rsid w:val="0055201C"/>
    <w:rsid w:val="005522B8"/>
    <w:rsid w:val="005552A5"/>
    <w:rsid w:val="0056554A"/>
    <w:rsid w:val="005717CF"/>
    <w:rsid w:val="00577884"/>
    <w:rsid w:val="00582AA5"/>
    <w:rsid w:val="0058446B"/>
    <w:rsid w:val="00585FA2"/>
    <w:rsid w:val="00593635"/>
    <w:rsid w:val="005A48F1"/>
    <w:rsid w:val="005A5E81"/>
    <w:rsid w:val="005A625A"/>
    <w:rsid w:val="005C1FC4"/>
    <w:rsid w:val="005C708B"/>
    <w:rsid w:val="005D2DC1"/>
    <w:rsid w:val="005D734A"/>
    <w:rsid w:val="005E3500"/>
    <w:rsid w:val="005E52E9"/>
    <w:rsid w:val="00601717"/>
    <w:rsid w:val="0060195C"/>
    <w:rsid w:val="00604B69"/>
    <w:rsid w:val="00607B97"/>
    <w:rsid w:val="00610C29"/>
    <w:rsid w:val="006152AE"/>
    <w:rsid w:val="00616CF7"/>
    <w:rsid w:val="0062164D"/>
    <w:rsid w:val="00627003"/>
    <w:rsid w:val="00630A9A"/>
    <w:rsid w:val="006476F9"/>
    <w:rsid w:val="0066120D"/>
    <w:rsid w:val="00666FAA"/>
    <w:rsid w:val="00671D87"/>
    <w:rsid w:val="00676AB7"/>
    <w:rsid w:val="00687FC1"/>
    <w:rsid w:val="006903CD"/>
    <w:rsid w:val="00691B7E"/>
    <w:rsid w:val="00692C53"/>
    <w:rsid w:val="006A4DA0"/>
    <w:rsid w:val="006A5449"/>
    <w:rsid w:val="006A62D3"/>
    <w:rsid w:val="006A7570"/>
    <w:rsid w:val="006B17A5"/>
    <w:rsid w:val="006B3C63"/>
    <w:rsid w:val="006B4147"/>
    <w:rsid w:val="006C4D1B"/>
    <w:rsid w:val="006C5F1A"/>
    <w:rsid w:val="006E3F7D"/>
    <w:rsid w:val="006E4ACA"/>
    <w:rsid w:val="006F72AB"/>
    <w:rsid w:val="00700DC0"/>
    <w:rsid w:val="00701275"/>
    <w:rsid w:val="00707E73"/>
    <w:rsid w:val="00727E2A"/>
    <w:rsid w:val="00727F5E"/>
    <w:rsid w:val="007427B7"/>
    <w:rsid w:val="00743759"/>
    <w:rsid w:val="00744BDE"/>
    <w:rsid w:val="00760E78"/>
    <w:rsid w:val="00763EC1"/>
    <w:rsid w:val="00767FE0"/>
    <w:rsid w:val="00770C5E"/>
    <w:rsid w:val="00772FD7"/>
    <w:rsid w:val="007778C0"/>
    <w:rsid w:val="00781460"/>
    <w:rsid w:val="00781704"/>
    <w:rsid w:val="00792B3E"/>
    <w:rsid w:val="007B05C9"/>
    <w:rsid w:val="007B2763"/>
    <w:rsid w:val="007B526A"/>
    <w:rsid w:val="007B69DB"/>
    <w:rsid w:val="007B7989"/>
    <w:rsid w:val="007C6392"/>
    <w:rsid w:val="007E0092"/>
    <w:rsid w:val="007E03B1"/>
    <w:rsid w:val="007E2F93"/>
    <w:rsid w:val="007E760E"/>
    <w:rsid w:val="007F3F74"/>
    <w:rsid w:val="007F6338"/>
    <w:rsid w:val="007F7184"/>
    <w:rsid w:val="008054DC"/>
    <w:rsid w:val="0081049E"/>
    <w:rsid w:val="008117FC"/>
    <w:rsid w:val="00814B94"/>
    <w:rsid w:val="00815A47"/>
    <w:rsid w:val="00817480"/>
    <w:rsid w:val="008212C8"/>
    <w:rsid w:val="00826A1E"/>
    <w:rsid w:val="00826B47"/>
    <w:rsid w:val="00826ECD"/>
    <w:rsid w:val="0084783E"/>
    <w:rsid w:val="0085097D"/>
    <w:rsid w:val="0086434F"/>
    <w:rsid w:val="00865E09"/>
    <w:rsid w:val="00882472"/>
    <w:rsid w:val="008A54E5"/>
    <w:rsid w:val="008B285B"/>
    <w:rsid w:val="008C0167"/>
    <w:rsid w:val="008C3520"/>
    <w:rsid w:val="008D1B39"/>
    <w:rsid w:val="008D7858"/>
    <w:rsid w:val="008E2A4A"/>
    <w:rsid w:val="008F0200"/>
    <w:rsid w:val="008F03E0"/>
    <w:rsid w:val="008F07C8"/>
    <w:rsid w:val="008F0BAE"/>
    <w:rsid w:val="00900651"/>
    <w:rsid w:val="009019E7"/>
    <w:rsid w:val="00907B1E"/>
    <w:rsid w:val="0091206C"/>
    <w:rsid w:val="00923A17"/>
    <w:rsid w:val="009306D9"/>
    <w:rsid w:val="00930DAB"/>
    <w:rsid w:val="009355D4"/>
    <w:rsid w:val="00951703"/>
    <w:rsid w:val="009563E3"/>
    <w:rsid w:val="009576D7"/>
    <w:rsid w:val="00965914"/>
    <w:rsid w:val="00965DDD"/>
    <w:rsid w:val="009661A0"/>
    <w:rsid w:val="00977E30"/>
    <w:rsid w:val="009A33DA"/>
    <w:rsid w:val="009A3D19"/>
    <w:rsid w:val="009A4225"/>
    <w:rsid w:val="009A510A"/>
    <w:rsid w:val="009B0A47"/>
    <w:rsid w:val="009C1AB6"/>
    <w:rsid w:val="009C3920"/>
    <w:rsid w:val="009C3D52"/>
    <w:rsid w:val="009D1A2D"/>
    <w:rsid w:val="009F16DE"/>
    <w:rsid w:val="009F723F"/>
    <w:rsid w:val="00A01743"/>
    <w:rsid w:val="00A1130D"/>
    <w:rsid w:val="00A13526"/>
    <w:rsid w:val="00A14D1F"/>
    <w:rsid w:val="00A30479"/>
    <w:rsid w:val="00A46C29"/>
    <w:rsid w:val="00A51CCF"/>
    <w:rsid w:val="00A5418C"/>
    <w:rsid w:val="00A54A8D"/>
    <w:rsid w:val="00A55285"/>
    <w:rsid w:val="00A56D86"/>
    <w:rsid w:val="00A57F9A"/>
    <w:rsid w:val="00A60220"/>
    <w:rsid w:val="00A63A7A"/>
    <w:rsid w:val="00A6625F"/>
    <w:rsid w:val="00A7169E"/>
    <w:rsid w:val="00A90815"/>
    <w:rsid w:val="00A93454"/>
    <w:rsid w:val="00AA02BD"/>
    <w:rsid w:val="00AA105E"/>
    <w:rsid w:val="00AC63AE"/>
    <w:rsid w:val="00AC7AFE"/>
    <w:rsid w:val="00AF34B5"/>
    <w:rsid w:val="00AF4BE7"/>
    <w:rsid w:val="00B062C1"/>
    <w:rsid w:val="00B104D7"/>
    <w:rsid w:val="00B11987"/>
    <w:rsid w:val="00B12A92"/>
    <w:rsid w:val="00B17537"/>
    <w:rsid w:val="00B313E8"/>
    <w:rsid w:val="00B3231F"/>
    <w:rsid w:val="00B34A40"/>
    <w:rsid w:val="00B40796"/>
    <w:rsid w:val="00B414F9"/>
    <w:rsid w:val="00B44C42"/>
    <w:rsid w:val="00B45CF2"/>
    <w:rsid w:val="00B526B3"/>
    <w:rsid w:val="00B5712B"/>
    <w:rsid w:val="00B6375A"/>
    <w:rsid w:val="00B67297"/>
    <w:rsid w:val="00B72EC1"/>
    <w:rsid w:val="00B76C8F"/>
    <w:rsid w:val="00B8416D"/>
    <w:rsid w:val="00B8419E"/>
    <w:rsid w:val="00B93E2F"/>
    <w:rsid w:val="00B96DA1"/>
    <w:rsid w:val="00BA1C11"/>
    <w:rsid w:val="00BA321F"/>
    <w:rsid w:val="00BA6C53"/>
    <w:rsid w:val="00BB07B9"/>
    <w:rsid w:val="00BB168C"/>
    <w:rsid w:val="00BC4B0B"/>
    <w:rsid w:val="00BE016A"/>
    <w:rsid w:val="00BE554A"/>
    <w:rsid w:val="00BF137E"/>
    <w:rsid w:val="00BF43FF"/>
    <w:rsid w:val="00C052CD"/>
    <w:rsid w:val="00C06915"/>
    <w:rsid w:val="00C12500"/>
    <w:rsid w:val="00C140CA"/>
    <w:rsid w:val="00C209B6"/>
    <w:rsid w:val="00C30B98"/>
    <w:rsid w:val="00C33D0B"/>
    <w:rsid w:val="00C34B53"/>
    <w:rsid w:val="00C34F3F"/>
    <w:rsid w:val="00C35AB6"/>
    <w:rsid w:val="00C37779"/>
    <w:rsid w:val="00C419F3"/>
    <w:rsid w:val="00C43B57"/>
    <w:rsid w:val="00C45606"/>
    <w:rsid w:val="00C4711F"/>
    <w:rsid w:val="00C542E5"/>
    <w:rsid w:val="00C57C3D"/>
    <w:rsid w:val="00C60494"/>
    <w:rsid w:val="00C67589"/>
    <w:rsid w:val="00C67C3F"/>
    <w:rsid w:val="00C713E4"/>
    <w:rsid w:val="00C759C7"/>
    <w:rsid w:val="00C83D3B"/>
    <w:rsid w:val="00CB367B"/>
    <w:rsid w:val="00CB797E"/>
    <w:rsid w:val="00CC033F"/>
    <w:rsid w:val="00CC382C"/>
    <w:rsid w:val="00CC770A"/>
    <w:rsid w:val="00CE69A2"/>
    <w:rsid w:val="00CF3B11"/>
    <w:rsid w:val="00CF4750"/>
    <w:rsid w:val="00CF4EE7"/>
    <w:rsid w:val="00D0410D"/>
    <w:rsid w:val="00D139CA"/>
    <w:rsid w:val="00D13E50"/>
    <w:rsid w:val="00D26D6A"/>
    <w:rsid w:val="00D34967"/>
    <w:rsid w:val="00D35F1A"/>
    <w:rsid w:val="00D47749"/>
    <w:rsid w:val="00D53243"/>
    <w:rsid w:val="00D61CAF"/>
    <w:rsid w:val="00D61D41"/>
    <w:rsid w:val="00D62068"/>
    <w:rsid w:val="00D64B29"/>
    <w:rsid w:val="00D67761"/>
    <w:rsid w:val="00D67E6F"/>
    <w:rsid w:val="00D7257F"/>
    <w:rsid w:val="00D828AA"/>
    <w:rsid w:val="00D847BE"/>
    <w:rsid w:val="00D90FF2"/>
    <w:rsid w:val="00D96D1A"/>
    <w:rsid w:val="00DA09F0"/>
    <w:rsid w:val="00DA2804"/>
    <w:rsid w:val="00DA6A4F"/>
    <w:rsid w:val="00DB1859"/>
    <w:rsid w:val="00DB3047"/>
    <w:rsid w:val="00DB5EEF"/>
    <w:rsid w:val="00DC0503"/>
    <w:rsid w:val="00DC26F6"/>
    <w:rsid w:val="00DD0138"/>
    <w:rsid w:val="00DD619F"/>
    <w:rsid w:val="00DD68F0"/>
    <w:rsid w:val="00DE09D0"/>
    <w:rsid w:val="00DF4108"/>
    <w:rsid w:val="00DF6914"/>
    <w:rsid w:val="00DF7B09"/>
    <w:rsid w:val="00E01F37"/>
    <w:rsid w:val="00E05CF5"/>
    <w:rsid w:val="00E05D0B"/>
    <w:rsid w:val="00E069F5"/>
    <w:rsid w:val="00E1064C"/>
    <w:rsid w:val="00E22EF4"/>
    <w:rsid w:val="00E307FB"/>
    <w:rsid w:val="00E376B4"/>
    <w:rsid w:val="00E46DA8"/>
    <w:rsid w:val="00E60360"/>
    <w:rsid w:val="00E63A77"/>
    <w:rsid w:val="00E70AD5"/>
    <w:rsid w:val="00E73F8C"/>
    <w:rsid w:val="00E74C77"/>
    <w:rsid w:val="00E76A33"/>
    <w:rsid w:val="00E7787C"/>
    <w:rsid w:val="00E82319"/>
    <w:rsid w:val="00E85363"/>
    <w:rsid w:val="00E95FB5"/>
    <w:rsid w:val="00E97846"/>
    <w:rsid w:val="00EA28CC"/>
    <w:rsid w:val="00EA4BC2"/>
    <w:rsid w:val="00EA76CC"/>
    <w:rsid w:val="00EB19FE"/>
    <w:rsid w:val="00EB4A04"/>
    <w:rsid w:val="00EC1479"/>
    <w:rsid w:val="00EC5EF2"/>
    <w:rsid w:val="00EC706B"/>
    <w:rsid w:val="00ED4395"/>
    <w:rsid w:val="00ED5D3E"/>
    <w:rsid w:val="00EE6359"/>
    <w:rsid w:val="00EF605C"/>
    <w:rsid w:val="00F0406B"/>
    <w:rsid w:val="00F0615D"/>
    <w:rsid w:val="00F110E4"/>
    <w:rsid w:val="00F11D28"/>
    <w:rsid w:val="00F13725"/>
    <w:rsid w:val="00F314C0"/>
    <w:rsid w:val="00F36C47"/>
    <w:rsid w:val="00F42150"/>
    <w:rsid w:val="00F44655"/>
    <w:rsid w:val="00F53527"/>
    <w:rsid w:val="00F53822"/>
    <w:rsid w:val="00F53BE0"/>
    <w:rsid w:val="00F56DC2"/>
    <w:rsid w:val="00F7064A"/>
    <w:rsid w:val="00F7548D"/>
    <w:rsid w:val="00F76555"/>
    <w:rsid w:val="00F776C8"/>
    <w:rsid w:val="00F9539A"/>
    <w:rsid w:val="00F96FBC"/>
    <w:rsid w:val="00FA25FA"/>
    <w:rsid w:val="00FA78C8"/>
    <w:rsid w:val="00FB6AC0"/>
    <w:rsid w:val="00FC6F12"/>
    <w:rsid w:val="00FD36AF"/>
    <w:rsid w:val="00FE04D1"/>
    <w:rsid w:val="00FE1436"/>
    <w:rsid w:val="00FE1DB9"/>
    <w:rsid w:val="00FE2ACE"/>
    <w:rsid w:val="00FE6408"/>
    <w:rsid w:val="00FF13FF"/>
    <w:rsid w:val="00FF4B6D"/>
    <w:rsid w:val="00FF54AC"/>
    <w:rsid w:val="00FF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398807"/>
  <w15:docId w15:val="{2A037803-EED6-46F5-9129-DC25EF651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324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324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A33DA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D53243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D5324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D532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3243"/>
    <w:pPr>
      <w:spacing w:after="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3243"/>
    <w:rPr>
      <w:rFonts w:eastAsiaTheme="minorEastAsia"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24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243"/>
    <w:rPr>
      <w:rFonts w:ascii="Lucida Grande" w:hAnsi="Lucida Grande" w:cs="Lucida Grande"/>
      <w:sz w:val="18"/>
      <w:szCs w:val="18"/>
    </w:rPr>
  </w:style>
  <w:style w:type="character" w:customStyle="1" w:styleId="st">
    <w:name w:val="st"/>
    <w:basedOn w:val="DefaultParagraphFont"/>
    <w:rsid w:val="00006D51"/>
  </w:style>
  <w:style w:type="paragraph" w:customStyle="1" w:styleId="Bibliographie1">
    <w:name w:val="Bibliographie1"/>
    <w:basedOn w:val="Normal"/>
    <w:rsid w:val="00607B97"/>
    <w:pPr>
      <w:tabs>
        <w:tab w:val="left" w:pos="380"/>
      </w:tabs>
      <w:spacing w:after="0" w:line="480" w:lineRule="auto"/>
      <w:ind w:left="384" w:hanging="384"/>
      <w:jc w:val="both"/>
    </w:pPr>
    <w:rPr>
      <w:rFonts w:ascii="Times New Roman" w:eastAsia="Times New Roman" w:hAnsi="Times New Roman" w:cs="Times New Roman"/>
      <w:color w:val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2AE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2AE"/>
    <w:rPr>
      <w:rFonts w:eastAsiaTheme="minorEastAsia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110C5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B797E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fr-FR"/>
    </w:rPr>
  </w:style>
  <w:style w:type="paragraph" w:customStyle="1" w:styleId="Bibliographie2">
    <w:name w:val="Bibliographie2"/>
    <w:basedOn w:val="Normal"/>
    <w:rsid w:val="00D67E6F"/>
    <w:pPr>
      <w:tabs>
        <w:tab w:val="left" w:pos="500"/>
      </w:tabs>
      <w:spacing w:after="240" w:line="240" w:lineRule="auto"/>
      <w:ind w:left="504" w:right="566" w:hanging="504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270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003"/>
  </w:style>
  <w:style w:type="paragraph" w:styleId="Footer">
    <w:name w:val="footer"/>
    <w:basedOn w:val="Normal"/>
    <w:link w:val="FooterChar"/>
    <w:uiPriority w:val="99"/>
    <w:unhideWhenUsed/>
    <w:rsid w:val="006270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2CF97E7-19F9-47AE-9D33-DF30C4DA5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Armand</dc:creator>
  <cp:keywords/>
  <dc:description/>
  <cp:lastModifiedBy>chn off31</cp:lastModifiedBy>
  <cp:revision>6</cp:revision>
  <dcterms:created xsi:type="dcterms:W3CDTF">2021-04-19T13:49:00Z</dcterms:created>
  <dcterms:modified xsi:type="dcterms:W3CDTF">2021-04-22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JbeClFuh"/&gt;&lt;style id="http://www.zotero.org/styles/clinical-infectious-diseases" hasBibliography="1" bibliographyStyleHasBeenSet="1"/&gt;&lt;prefs&gt;&lt;pref name="fieldType" value="Field"/&gt;&lt;/prefs&gt;&lt;/data&gt;</vt:lpwstr>
  </property>
</Properties>
</file>